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B73F38" w14:textId="001533FB" w:rsidR="004F393B" w:rsidRPr="008D2A9F" w:rsidRDefault="004F393B" w:rsidP="004F393B">
      <w:pPr>
        <w:pStyle w:val="Corpsdetexte"/>
        <w:rPr>
          <w:b/>
          <w:bCs/>
        </w:rPr>
      </w:pPr>
      <w:r w:rsidRPr="00EA4636">
        <w:rPr>
          <w:b/>
          <w:bCs/>
        </w:rPr>
        <w:t xml:space="preserve">EXTENDED TABLE FOR FIGURE </w:t>
      </w:r>
      <w:r>
        <w:rPr>
          <w:b/>
          <w:bCs/>
        </w:rPr>
        <w:t>4D</w:t>
      </w:r>
    </w:p>
    <w:p w14:paraId="3D485A26" w14:textId="77777777" w:rsidR="004F393B" w:rsidRDefault="004F393B" w:rsidP="00754E3E">
      <w:pPr>
        <w:pStyle w:val="Corpsdetexte"/>
      </w:pPr>
    </w:p>
    <w:p w14:paraId="0B4C8666" w14:textId="5E7157F6" w:rsidR="00754E3E" w:rsidRDefault="00754E3E" w:rsidP="00754E3E">
      <w:pPr>
        <w:pStyle w:val="Corpsdetexte"/>
      </w:pPr>
      <w:r>
        <w:t>Kurskal-Wallis</w:t>
      </w:r>
    </w:p>
    <w:p w14:paraId="11CCA091" w14:textId="77777777" w:rsidR="00754E3E" w:rsidRPr="00AF0F7A" w:rsidRDefault="00754E3E" w:rsidP="00754E3E">
      <w:pPr>
        <w:pStyle w:val="SourceCode"/>
        <w:rPr>
          <w:lang w:val="en-US"/>
        </w:rPr>
      </w:pPr>
      <w:r w:rsidRPr="00AF0F7A">
        <w:rPr>
          <w:lang w:val="en-US"/>
        </w:rPr>
        <w:br/>
      </w:r>
      <w:r w:rsidRPr="00AF0F7A">
        <w:rPr>
          <w:rStyle w:val="VerbatimChar"/>
          <w:lang w:val="en-US"/>
        </w:rPr>
        <w:t xml:space="preserve">    Kruskal-</w:t>
      </w:r>
      <w:proofErr w:type="gramStart"/>
      <w:r w:rsidRPr="00AF0F7A">
        <w:rPr>
          <w:rStyle w:val="VerbatimChar"/>
          <w:lang w:val="en-US"/>
        </w:rPr>
        <w:t>Wallis</w:t>
      </w:r>
      <w:proofErr w:type="gramEnd"/>
      <w:r w:rsidRPr="00AF0F7A">
        <w:rPr>
          <w:rStyle w:val="VerbatimChar"/>
          <w:lang w:val="en-US"/>
        </w:rPr>
        <w:t xml:space="preserve"> rank sum test</w:t>
      </w:r>
      <w:r w:rsidRPr="00AF0F7A">
        <w:rPr>
          <w:lang w:val="en-US"/>
        </w:rPr>
        <w:br/>
      </w:r>
      <w:r w:rsidRPr="00AF0F7A">
        <w:rPr>
          <w:lang w:val="en-US"/>
        </w:rPr>
        <w:br/>
      </w:r>
      <w:r w:rsidRPr="00AF0F7A">
        <w:rPr>
          <w:rStyle w:val="VerbatimChar"/>
          <w:lang w:val="en-US"/>
        </w:rPr>
        <w:t>data:  distance_um by neuron</w:t>
      </w:r>
      <w:r w:rsidRPr="00AF0F7A">
        <w:rPr>
          <w:lang w:val="en-US"/>
        </w:rPr>
        <w:br/>
      </w:r>
      <w:r w:rsidRPr="00AF0F7A">
        <w:rPr>
          <w:rStyle w:val="VerbatimChar"/>
          <w:lang w:val="en-US"/>
        </w:rPr>
        <w:t>Kruskal-Wallis chi-squared = 1.4927, df = 6, p-value = 0.96</w:t>
      </w:r>
    </w:p>
    <w:p w14:paraId="7238A647" w14:textId="77777777" w:rsidR="00754E3E" w:rsidRDefault="00754E3E" w:rsidP="00754E3E">
      <w:pPr>
        <w:pStyle w:val="FirstParagraph"/>
      </w:pPr>
      <w:r>
        <w:t>Estimation statistics — not applicable</w:t>
      </w:r>
    </w:p>
    <w:p w14:paraId="43DB244E" w14:textId="77777777" w:rsidR="005D2963" w:rsidRPr="00754E3E" w:rsidRDefault="00AF0F7A" w:rsidP="00754E3E"/>
    <w:sectPr w:rsidR="005D2963" w:rsidRPr="00754E3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F Pro Text">
    <w:altName w:val="Segoe UI Symbol"/>
    <w:panose1 w:val="00000000000000000000"/>
    <w:charset w:val="00"/>
    <w:family w:val="auto"/>
    <w:notTrueType/>
    <w:pitch w:val="variable"/>
    <w:sig w:usb0="E10002FF" w:usb1="5241ECFF" w:usb2="0400802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5B76"/>
    <w:rsid w:val="00001D6C"/>
    <w:rsid w:val="000202A2"/>
    <w:rsid w:val="000218B7"/>
    <w:rsid w:val="00022B82"/>
    <w:rsid w:val="00027C97"/>
    <w:rsid w:val="00032DCA"/>
    <w:rsid w:val="00046C3B"/>
    <w:rsid w:val="0005319A"/>
    <w:rsid w:val="00055ED2"/>
    <w:rsid w:val="000620D3"/>
    <w:rsid w:val="00063A07"/>
    <w:rsid w:val="000728C2"/>
    <w:rsid w:val="000826D2"/>
    <w:rsid w:val="000915EA"/>
    <w:rsid w:val="00093440"/>
    <w:rsid w:val="00096206"/>
    <w:rsid w:val="000A30F2"/>
    <w:rsid w:val="000A745B"/>
    <w:rsid w:val="000A778A"/>
    <w:rsid w:val="000B3FD1"/>
    <w:rsid w:val="000C20AB"/>
    <w:rsid w:val="000C71FF"/>
    <w:rsid w:val="000D1DE0"/>
    <w:rsid w:val="000D2661"/>
    <w:rsid w:val="000D2DA7"/>
    <w:rsid w:val="000D4F64"/>
    <w:rsid w:val="000F2998"/>
    <w:rsid w:val="000F2B61"/>
    <w:rsid w:val="00100AFD"/>
    <w:rsid w:val="00114CC6"/>
    <w:rsid w:val="0012305B"/>
    <w:rsid w:val="00124726"/>
    <w:rsid w:val="0012754D"/>
    <w:rsid w:val="00131B73"/>
    <w:rsid w:val="001441C3"/>
    <w:rsid w:val="00193976"/>
    <w:rsid w:val="001A268C"/>
    <w:rsid w:val="001B5B79"/>
    <w:rsid w:val="001C312B"/>
    <w:rsid w:val="001C3596"/>
    <w:rsid w:val="001C4145"/>
    <w:rsid w:val="001C73FE"/>
    <w:rsid w:val="001E60AE"/>
    <w:rsid w:val="001E63E1"/>
    <w:rsid w:val="001F2AF9"/>
    <w:rsid w:val="001F2BCA"/>
    <w:rsid w:val="001F5319"/>
    <w:rsid w:val="001F790B"/>
    <w:rsid w:val="00211E55"/>
    <w:rsid w:val="0022057E"/>
    <w:rsid w:val="00222A96"/>
    <w:rsid w:val="00226AC5"/>
    <w:rsid w:val="0022745D"/>
    <w:rsid w:val="00231202"/>
    <w:rsid w:val="00233147"/>
    <w:rsid w:val="00254C0F"/>
    <w:rsid w:val="00275DE5"/>
    <w:rsid w:val="002967F6"/>
    <w:rsid w:val="00297F15"/>
    <w:rsid w:val="002C06A3"/>
    <w:rsid w:val="002C1C38"/>
    <w:rsid w:val="002C517D"/>
    <w:rsid w:val="002D0CBC"/>
    <w:rsid w:val="002D3DD0"/>
    <w:rsid w:val="002F218E"/>
    <w:rsid w:val="002F734F"/>
    <w:rsid w:val="00301FD5"/>
    <w:rsid w:val="00312729"/>
    <w:rsid w:val="0034116D"/>
    <w:rsid w:val="00342F97"/>
    <w:rsid w:val="0034641E"/>
    <w:rsid w:val="0036760A"/>
    <w:rsid w:val="0038712F"/>
    <w:rsid w:val="003A2497"/>
    <w:rsid w:val="003A4296"/>
    <w:rsid w:val="003B0A25"/>
    <w:rsid w:val="003B1ACE"/>
    <w:rsid w:val="003B2BE4"/>
    <w:rsid w:val="003B3326"/>
    <w:rsid w:val="003D5610"/>
    <w:rsid w:val="003F79C0"/>
    <w:rsid w:val="00405646"/>
    <w:rsid w:val="00413D48"/>
    <w:rsid w:val="00432F46"/>
    <w:rsid w:val="00435E5B"/>
    <w:rsid w:val="00454CE8"/>
    <w:rsid w:val="00476FFE"/>
    <w:rsid w:val="004846F6"/>
    <w:rsid w:val="0049033A"/>
    <w:rsid w:val="00493921"/>
    <w:rsid w:val="00495B76"/>
    <w:rsid w:val="004B2CD0"/>
    <w:rsid w:val="004F393B"/>
    <w:rsid w:val="004F4A76"/>
    <w:rsid w:val="004F577B"/>
    <w:rsid w:val="004F7013"/>
    <w:rsid w:val="00505B8B"/>
    <w:rsid w:val="00543EF5"/>
    <w:rsid w:val="005453DC"/>
    <w:rsid w:val="00547235"/>
    <w:rsid w:val="00556E0D"/>
    <w:rsid w:val="00557C74"/>
    <w:rsid w:val="00562CE3"/>
    <w:rsid w:val="005646D8"/>
    <w:rsid w:val="0058745C"/>
    <w:rsid w:val="00587722"/>
    <w:rsid w:val="00590998"/>
    <w:rsid w:val="005A4856"/>
    <w:rsid w:val="005A7993"/>
    <w:rsid w:val="005B22E0"/>
    <w:rsid w:val="005B349E"/>
    <w:rsid w:val="005C5285"/>
    <w:rsid w:val="005C77C8"/>
    <w:rsid w:val="005E4107"/>
    <w:rsid w:val="006003DF"/>
    <w:rsid w:val="00636C30"/>
    <w:rsid w:val="00656F3C"/>
    <w:rsid w:val="00666981"/>
    <w:rsid w:val="006740D5"/>
    <w:rsid w:val="0068000E"/>
    <w:rsid w:val="0068190E"/>
    <w:rsid w:val="006A1EAD"/>
    <w:rsid w:val="006A7C11"/>
    <w:rsid w:val="006B0290"/>
    <w:rsid w:val="006B0792"/>
    <w:rsid w:val="006B07A8"/>
    <w:rsid w:val="006C44A6"/>
    <w:rsid w:val="006C570B"/>
    <w:rsid w:val="006F2C50"/>
    <w:rsid w:val="006F2CDA"/>
    <w:rsid w:val="006F45CF"/>
    <w:rsid w:val="006F5652"/>
    <w:rsid w:val="00710CBD"/>
    <w:rsid w:val="00717824"/>
    <w:rsid w:val="00725E53"/>
    <w:rsid w:val="00735E25"/>
    <w:rsid w:val="00744906"/>
    <w:rsid w:val="00750A09"/>
    <w:rsid w:val="0075271F"/>
    <w:rsid w:val="00754E3E"/>
    <w:rsid w:val="007559CC"/>
    <w:rsid w:val="00756E69"/>
    <w:rsid w:val="00756E7A"/>
    <w:rsid w:val="00763CE8"/>
    <w:rsid w:val="00771185"/>
    <w:rsid w:val="00777957"/>
    <w:rsid w:val="00782B49"/>
    <w:rsid w:val="007A0561"/>
    <w:rsid w:val="007C2F11"/>
    <w:rsid w:val="007C3CF0"/>
    <w:rsid w:val="007C49A7"/>
    <w:rsid w:val="007E03A2"/>
    <w:rsid w:val="007E5DF7"/>
    <w:rsid w:val="007F03F9"/>
    <w:rsid w:val="007F6C3A"/>
    <w:rsid w:val="00804F0F"/>
    <w:rsid w:val="0081257E"/>
    <w:rsid w:val="008242B8"/>
    <w:rsid w:val="008311C5"/>
    <w:rsid w:val="00847D9B"/>
    <w:rsid w:val="00870295"/>
    <w:rsid w:val="00877FEA"/>
    <w:rsid w:val="008827DD"/>
    <w:rsid w:val="0088559E"/>
    <w:rsid w:val="008877C1"/>
    <w:rsid w:val="008B08CF"/>
    <w:rsid w:val="008B3258"/>
    <w:rsid w:val="008C21E7"/>
    <w:rsid w:val="008C2FC6"/>
    <w:rsid w:val="008C3CD4"/>
    <w:rsid w:val="008D4005"/>
    <w:rsid w:val="008E0181"/>
    <w:rsid w:val="008E0648"/>
    <w:rsid w:val="008E1E47"/>
    <w:rsid w:val="008F3F59"/>
    <w:rsid w:val="008F518D"/>
    <w:rsid w:val="0090490C"/>
    <w:rsid w:val="00927959"/>
    <w:rsid w:val="00935BED"/>
    <w:rsid w:val="009410B8"/>
    <w:rsid w:val="009477E1"/>
    <w:rsid w:val="009507AB"/>
    <w:rsid w:val="009822EA"/>
    <w:rsid w:val="00995533"/>
    <w:rsid w:val="009C00C2"/>
    <w:rsid w:val="009D086D"/>
    <w:rsid w:val="009D36E5"/>
    <w:rsid w:val="009D427F"/>
    <w:rsid w:val="009F51DF"/>
    <w:rsid w:val="009F7F95"/>
    <w:rsid w:val="00A06A66"/>
    <w:rsid w:val="00A13027"/>
    <w:rsid w:val="00A22E54"/>
    <w:rsid w:val="00A34E8E"/>
    <w:rsid w:val="00A41F24"/>
    <w:rsid w:val="00A43AB5"/>
    <w:rsid w:val="00A445F3"/>
    <w:rsid w:val="00A74EF2"/>
    <w:rsid w:val="00A77E36"/>
    <w:rsid w:val="00A846E3"/>
    <w:rsid w:val="00AC001F"/>
    <w:rsid w:val="00AD0C7E"/>
    <w:rsid w:val="00AD4255"/>
    <w:rsid w:val="00AE0161"/>
    <w:rsid w:val="00AF0F7A"/>
    <w:rsid w:val="00AF553A"/>
    <w:rsid w:val="00B2419D"/>
    <w:rsid w:val="00B24501"/>
    <w:rsid w:val="00B2679E"/>
    <w:rsid w:val="00B30FDA"/>
    <w:rsid w:val="00B40DA7"/>
    <w:rsid w:val="00B46E35"/>
    <w:rsid w:val="00B51827"/>
    <w:rsid w:val="00B52F00"/>
    <w:rsid w:val="00B60C42"/>
    <w:rsid w:val="00B80FF9"/>
    <w:rsid w:val="00B85329"/>
    <w:rsid w:val="00B9701D"/>
    <w:rsid w:val="00BB2B54"/>
    <w:rsid w:val="00BC2F70"/>
    <w:rsid w:val="00BE3636"/>
    <w:rsid w:val="00BF1A99"/>
    <w:rsid w:val="00BF2EC0"/>
    <w:rsid w:val="00BF4E66"/>
    <w:rsid w:val="00C00989"/>
    <w:rsid w:val="00C35BEF"/>
    <w:rsid w:val="00C41AAD"/>
    <w:rsid w:val="00C51967"/>
    <w:rsid w:val="00C52DA7"/>
    <w:rsid w:val="00C540F8"/>
    <w:rsid w:val="00C71A2B"/>
    <w:rsid w:val="00C7215F"/>
    <w:rsid w:val="00C76C37"/>
    <w:rsid w:val="00C804F6"/>
    <w:rsid w:val="00C84E4C"/>
    <w:rsid w:val="00C855B4"/>
    <w:rsid w:val="00C863C7"/>
    <w:rsid w:val="00C937DE"/>
    <w:rsid w:val="00CB690C"/>
    <w:rsid w:val="00CB7C72"/>
    <w:rsid w:val="00CC6C73"/>
    <w:rsid w:val="00CD3C88"/>
    <w:rsid w:val="00CD3FE3"/>
    <w:rsid w:val="00CD738A"/>
    <w:rsid w:val="00CF55FF"/>
    <w:rsid w:val="00D00246"/>
    <w:rsid w:val="00D01C02"/>
    <w:rsid w:val="00D02B24"/>
    <w:rsid w:val="00D062FB"/>
    <w:rsid w:val="00D20310"/>
    <w:rsid w:val="00D274DA"/>
    <w:rsid w:val="00D30BD3"/>
    <w:rsid w:val="00D52FF6"/>
    <w:rsid w:val="00D7158E"/>
    <w:rsid w:val="00D749CF"/>
    <w:rsid w:val="00D84162"/>
    <w:rsid w:val="00D92D80"/>
    <w:rsid w:val="00DC0D68"/>
    <w:rsid w:val="00DC5674"/>
    <w:rsid w:val="00DD0636"/>
    <w:rsid w:val="00DD1356"/>
    <w:rsid w:val="00DD6509"/>
    <w:rsid w:val="00DF243A"/>
    <w:rsid w:val="00DF64CB"/>
    <w:rsid w:val="00E01B62"/>
    <w:rsid w:val="00E127C4"/>
    <w:rsid w:val="00E12805"/>
    <w:rsid w:val="00E14F14"/>
    <w:rsid w:val="00E32BD6"/>
    <w:rsid w:val="00E36EDC"/>
    <w:rsid w:val="00E4546D"/>
    <w:rsid w:val="00E461EF"/>
    <w:rsid w:val="00E51A8F"/>
    <w:rsid w:val="00E51FB3"/>
    <w:rsid w:val="00E60246"/>
    <w:rsid w:val="00E61363"/>
    <w:rsid w:val="00E64916"/>
    <w:rsid w:val="00E80419"/>
    <w:rsid w:val="00EA3A8A"/>
    <w:rsid w:val="00EA6CF2"/>
    <w:rsid w:val="00EB1A7A"/>
    <w:rsid w:val="00EE04D9"/>
    <w:rsid w:val="00EE16E4"/>
    <w:rsid w:val="00EE4945"/>
    <w:rsid w:val="00EF0449"/>
    <w:rsid w:val="00EF52C1"/>
    <w:rsid w:val="00F05975"/>
    <w:rsid w:val="00F13E73"/>
    <w:rsid w:val="00F21F6F"/>
    <w:rsid w:val="00F30540"/>
    <w:rsid w:val="00F36AC7"/>
    <w:rsid w:val="00F402DF"/>
    <w:rsid w:val="00F40481"/>
    <w:rsid w:val="00F44A0F"/>
    <w:rsid w:val="00F44C48"/>
    <w:rsid w:val="00F54641"/>
    <w:rsid w:val="00F554B1"/>
    <w:rsid w:val="00F64037"/>
    <w:rsid w:val="00F65627"/>
    <w:rsid w:val="00F70448"/>
    <w:rsid w:val="00F8026B"/>
    <w:rsid w:val="00F8284A"/>
    <w:rsid w:val="00F90E40"/>
    <w:rsid w:val="00F935DD"/>
    <w:rsid w:val="00FB0001"/>
    <w:rsid w:val="00FB2C6D"/>
    <w:rsid w:val="00FC2552"/>
    <w:rsid w:val="00FC53AB"/>
    <w:rsid w:val="00FD0292"/>
    <w:rsid w:val="00FD3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553680E"/>
  <w15:chartTrackingRefBased/>
  <w15:docId w15:val="{B1173B5D-F650-DE4F-A446-C4972A7089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0FF9"/>
    <w:pPr>
      <w:spacing w:after="200"/>
    </w:pPr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HESIS">
    <w:name w:val="THESIS"/>
    <w:basedOn w:val="Retrait1religne"/>
    <w:autoRedefine/>
    <w:qFormat/>
    <w:rsid w:val="0075271F"/>
    <w:pPr>
      <w:ind w:firstLine="0"/>
      <w:jc w:val="both"/>
    </w:pPr>
    <w:rPr>
      <w:rFonts w:cstheme="majorBidi"/>
      <w:b/>
      <w:bCs/>
      <w:sz w:val="28"/>
      <w:szCs w:val="28"/>
    </w:rPr>
  </w:style>
  <w:style w:type="paragraph" w:styleId="Corpsdetexte">
    <w:name w:val="Body Text"/>
    <w:basedOn w:val="Normal"/>
    <w:link w:val="CorpsdetexteCar"/>
    <w:unhideWhenUsed/>
    <w:qFormat/>
    <w:rsid w:val="0075271F"/>
    <w:pPr>
      <w:spacing w:after="120" w:line="360" w:lineRule="auto"/>
    </w:pPr>
    <w:rPr>
      <w:rFonts w:ascii="SF Pro Text" w:eastAsiaTheme="minorEastAsia" w:hAnsi="SF Pro Text"/>
      <w:sz w:val="22"/>
      <w:lang w:val="en-GB"/>
    </w:rPr>
  </w:style>
  <w:style w:type="character" w:customStyle="1" w:styleId="CorpsdetexteCar">
    <w:name w:val="Corps de texte Car"/>
    <w:basedOn w:val="Policepardfaut"/>
    <w:link w:val="Corpsdetexte"/>
    <w:rsid w:val="0075271F"/>
  </w:style>
  <w:style w:type="paragraph" w:styleId="Retrait1religne">
    <w:name w:val="Body Text First Indent"/>
    <w:basedOn w:val="Corpsdetexte"/>
    <w:link w:val="Retrait1religneCar"/>
    <w:uiPriority w:val="99"/>
    <w:semiHidden/>
    <w:unhideWhenUsed/>
    <w:rsid w:val="0075271F"/>
    <w:pPr>
      <w:spacing w:after="0"/>
      <w:ind w:firstLine="360"/>
    </w:pPr>
  </w:style>
  <w:style w:type="character" w:customStyle="1" w:styleId="Retrait1religneCar">
    <w:name w:val="Retrait 1re ligne Car"/>
    <w:basedOn w:val="CorpsdetexteCar"/>
    <w:link w:val="Retrait1religne"/>
    <w:uiPriority w:val="99"/>
    <w:semiHidden/>
    <w:rsid w:val="0075271F"/>
  </w:style>
  <w:style w:type="paragraph" w:customStyle="1" w:styleId="Quotededicate">
    <w:name w:val="Quote  / dedicate"/>
    <w:basedOn w:val="Normal"/>
    <w:rsid w:val="000D2DA7"/>
    <w:pPr>
      <w:spacing w:before="120" w:after="120" w:line="360" w:lineRule="auto"/>
      <w:ind w:firstLine="720"/>
      <w:jc w:val="right"/>
    </w:pPr>
    <w:rPr>
      <w:rFonts w:ascii="SF Pro Text" w:eastAsiaTheme="minorEastAsia" w:hAnsi="SF Pro Text"/>
      <w:i/>
      <w:iCs/>
      <w:sz w:val="22"/>
      <w:lang w:val="en-GB" w:eastAsia="ja-JP"/>
    </w:rPr>
  </w:style>
  <w:style w:type="paragraph" w:customStyle="1" w:styleId="FirstParagraph">
    <w:name w:val="First Paragraph"/>
    <w:basedOn w:val="Corpsdetexte"/>
    <w:next w:val="Corpsdetexte"/>
    <w:qFormat/>
    <w:rsid w:val="00495B76"/>
    <w:pPr>
      <w:spacing w:before="180" w:after="180" w:line="240" w:lineRule="auto"/>
    </w:pPr>
    <w:rPr>
      <w:rFonts w:asciiTheme="minorHAnsi" w:eastAsiaTheme="minorHAnsi" w:hAnsiTheme="minorHAnsi"/>
      <w:sz w:val="24"/>
      <w:lang w:val="en-US"/>
    </w:rPr>
  </w:style>
  <w:style w:type="character" w:customStyle="1" w:styleId="VerbatimChar">
    <w:name w:val="Verbatim Char"/>
    <w:basedOn w:val="Policepardfaut"/>
    <w:link w:val="SourceCode"/>
    <w:rsid w:val="00495B76"/>
    <w:rPr>
      <w:rFonts w:ascii="Consolas" w:hAnsi="Consolas"/>
      <w:sz w:val="22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495B76"/>
    <w:pPr>
      <w:shd w:val="clear" w:color="auto" w:fill="F8F8F8"/>
      <w:wordWrap w:val="0"/>
    </w:pPr>
    <w:rPr>
      <w:rFonts w:ascii="Consolas" w:hAnsi="Consolas"/>
      <w:sz w:val="22"/>
      <w:lang w:val="fr-CA"/>
    </w:rPr>
  </w:style>
  <w:style w:type="paragraph" w:customStyle="1" w:styleId="Compact">
    <w:name w:val="Compact"/>
    <w:basedOn w:val="Corpsdetexte"/>
    <w:qFormat/>
    <w:rsid w:val="00B80FF9"/>
    <w:pPr>
      <w:spacing w:before="36" w:after="36" w:line="240" w:lineRule="auto"/>
    </w:pPr>
    <w:rPr>
      <w:rFonts w:asciiTheme="minorHAnsi" w:eastAsiaTheme="minorHAnsi" w:hAnsiTheme="minorHAnsi"/>
      <w:sz w:val="24"/>
      <w:lang w:val="en-US"/>
    </w:rPr>
  </w:style>
  <w:style w:type="table" w:customStyle="1" w:styleId="Table">
    <w:name w:val="Table"/>
    <w:semiHidden/>
    <w:unhideWhenUsed/>
    <w:qFormat/>
    <w:rsid w:val="00B80FF9"/>
    <w:pPr>
      <w:spacing w:after="200"/>
    </w:pPr>
    <w:rPr>
      <w:sz w:val="20"/>
      <w:szCs w:val="20"/>
      <w:lang w:val="en-US" w:eastAsia="fr-CA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</Words>
  <Characters>177</Characters>
  <Application>Microsoft Office Word</Application>
  <DocSecurity>0</DocSecurity>
  <Lines>1</Lines>
  <Paragraphs>1</Paragraphs>
  <ScaleCrop>false</ScaleCrop>
  <Company/>
  <LinksUpToDate>false</LinksUpToDate>
  <CharactersWithSpaces>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Burke</dc:creator>
  <cp:keywords/>
  <dc:description/>
  <cp:lastModifiedBy>Louis-Eric Trudeau</cp:lastModifiedBy>
  <cp:revision>5</cp:revision>
  <dcterms:created xsi:type="dcterms:W3CDTF">2022-07-21T18:16:00Z</dcterms:created>
  <dcterms:modified xsi:type="dcterms:W3CDTF">2022-07-25T09:29:00Z</dcterms:modified>
</cp:coreProperties>
</file>